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1159"/>
        <w:gridCol w:w="1163"/>
        <w:gridCol w:w="1167"/>
        <w:gridCol w:w="1248"/>
        <w:gridCol w:w="1184"/>
        <w:gridCol w:w="1156"/>
      </w:tblGrid>
      <w:tr w:rsidR="00CE6278" w:rsidRPr="00CE6278" w14:paraId="658A32E7" w14:textId="77777777" w:rsidTr="00CE6278">
        <w:tc>
          <w:tcPr>
            <w:tcW w:w="829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53035BB" w14:textId="3D3F8A56" w:rsidR="00CE6278" w:rsidRPr="00CE6278" w:rsidRDefault="00CB06B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</w:t>
            </w:r>
            <w:r w:rsidR="00CE6278" w:rsidRPr="00CE6278">
              <w:rPr>
                <w:rFonts w:ascii="Times New Roman" w:hAnsi="Times New Roman" w:cs="Times New Roman"/>
                <w:b/>
              </w:rPr>
              <w:t xml:space="preserve">Table </w:t>
            </w:r>
            <w:r w:rsidR="00F32605">
              <w:rPr>
                <w:rFonts w:ascii="Times New Roman" w:hAnsi="Times New Roman" w:cs="Times New Roman"/>
                <w:b/>
              </w:rPr>
              <w:t>5</w:t>
            </w:r>
            <w:bookmarkStart w:id="0" w:name="_GoBack"/>
            <w:bookmarkEnd w:id="0"/>
            <w:r w:rsidR="00CE6278" w:rsidRPr="00CE6278">
              <w:rPr>
                <w:rFonts w:ascii="Times New Roman" w:hAnsi="Times New Roman" w:cs="Times New Roman"/>
                <w:b/>
              </w:rPr>
              <w:t>. Correlation between onset age and other variables</w:t>
            </w:r>
          </w:p>
        </w:tc>
      </w:tr>
      <w:tr w:rsidR="00CE6278" w:rsidRPr="00CE6278" w14:paraId="06E1EE87" w14:textId="77777777" w:rsidTr="00CE6278">
        <w:tc>
          <w:tcPr>
            <w:tcW w:w="1219" w:type="dxa"/>
            <w:tcBorders>
              <w:top w:val="single" w:sz="4" w:space="0" w:color="auto"/>
            </w:tcBorders>
          </w:tcPr>
          <w:p w14:paraId="7A9D3861" w14:textId="77777777" w:rsidR="00CE6278" w:rsidRPr="00CE6278" w:rsidRDefault="00CE6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C88DD8A" w14:textId="7F505E69" w:rsidR="00CE6278" w:rsidRPr="00CE6278" w:rsidRDefault="00890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g</w:t>
            </w:r>
            <w:r w:rsidR="00CE6278" w:rsidRPr="00CE6278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29A80486" w14:textId="05FE95C3" w:rsidR="00CE6278" w:rsidRPr="00CE6278" w:rsidRDefault="00CE6278">
            <w:pPr>
              <w:rPr>
                <w:rFonts w:ascii="Times New Roman" w:hAnsi="Times New Roman" w:cs="Times New Roman"/>
              </w:rPr>
            </w:pPr>
            <w:r w:rsidRPr="00CE6278"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2DC2593B" w14:textId="169D964A" w:rsidR="00CE6278" w:rsidRPr="00CE6278" w:rsidRDefault="00890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</w:t>
            </w:r>
            <w:r w:rsidR="00CE6278" w:rsidRPr="00CE6278">
              <w:rPr>
                <w:rFonts w:ascii="Times New Roman" w:hAnsi="Times New Roman" w:cs="Times New Roman"/>
              </w:rPr>
              <w:t xml:space="preserve"> tissue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13E5EA07" w14:textId="02CB7276" w:rsidR="00CE6278" w:rsidRPr="00CE6278" w:rsidRDefault="00CE6278">
            <w:pPr>
              <w:rPr>
                <w:rFonts w:ascii="Times New Roman" w:hAnsi="Times New Roman" w:cs="Times New Roman"/>
              </w:rPr>
            </w:pPr>
            <w:r w:rsidRPr="00CE6278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764FCDDB" w14:textId="0620D65D" w:rsidR="00CE6278" w:rsidRPr="00CE6278" w:rsidRDefault="00CE6278">
            <w:pPr>
              <w:rPr>
                <w:rFonts w:ascii="Times New Roman" w:hAnsi="Times New Roman" w:cs="Times New Roman"/>
              </w:rPr>
            </w:pPr>
            <w:r w:rsidRPr="00CE6278">
              <w:rPr>
                <w:rFonts w:ascii="Times New Roman" w:hAnsi="Times New Roman" w:cs="Times New Roman"/>
              </w:rPr>
              <w:t>Serum phosphate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6E99370D" w14:textId="5D0892C3" w:rsidR="00CE6278" w:rsidRPr="00CE6278" w:rsidRDefault="00CE6278">
            <w:pPr>
              <w:rPr>
                <w:rFonts w:ascii="Times New Roman" w:hAnsi="Times New Roman" w:cs="Times New Roman"/>
              </w:rPr>
            </w:pPr>
            <w:r w:rsidRPr="00CE6278">
              <w:rPr>
                <w:rFonts w:ascii="Times New Roman" w:hAnsi="Times New Roman" w:cs="Times New Roman"/>
              </w:rPr>
              <w:t>Serum ALP</w:t>
            </w:r>
          </w:p>
        </w:tc>
      </w:tr>
      <w:tr w:rsidR="00CE6278" w:rsidRPr="00CE6278" w14:paraId="5B3D39C8" w14:textId="77777777" w:rsidTr="00CE6278">
        <w:tc>
          <w:tcPr>
            <w:tcW w:w="1219" w:type="dxa"/>
          </w:tcPr>
          <w:p w14:paraId="24886DD0" w14:textId="5747570B" w:rsidR="00CE6278" w:rsidRPr="00CE6278" w:rsidRDefault="00CE6278">
            <w:pPr>
              <w:rPr>
                <w:rFonts w:ascii="Times New Roman" w:hAnsi="Times New Roman" w:cs="Times New Roman"/>
              </w:rPr>
            </w:pPr>
            <w:r w:rsidRPr="00CE6278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159" w:type="dxa"/>
          </w:tcPr>
          <w:p w14:paraId="20E983F4" w14:textId="468C5F1A" w:rsidR="00CE6278" w:rsidRPr="00CE6278" w:rsidRDefault="00CE6278">
            <w:pPr>
              <w:rPr>
                <w:rFonts w:ascii="Times New Roman" w:hAnsi="Times New Roman" w:cs="Times New Roman"/>
              </w:rPr>
            </w:pPr>
            <w:r w:rsidRPr="00CE6278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163" w:type="dxa"/>
          </w:tcPr>
          <w:p w14:paraId="3977F4BE" w14:textId="2AD896A5" w:rsidR="00CE6278" w:rsidRPr="00CE6278" w:rsidRDefault="00CE6278">
            <w:pPr>
              <w:rPr>
                <w:rFonts w:ascii="Times New Roman" w:hAnsi="Times New Roman" w:cs="Times New Roman"/>
              </w:rPr>
            </w:pPr>
            <w:r w:rsidRPr="00CE6278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167" w:type="dxa"/>
          </w:tcPr>
          <w:p w14:paraId="49F4F357" w14:textId="32733F7F" w:rsidR="00CE6278" w:rsidRPr="00CE6278" w:rsidRDefault="00CE6278">
            <w:pPr>
              <w:rPr>
                <w:rFonts w:ascii="Times New Roman" w:hAnsi="Times New Roman" w:cs="Times New Roman"/>
              </w:rPr>
            </w:pPr>
            <w:r w:rsidRPr="00CE6278">
              <w:rPr>
                <w:rFonts w:ascii="Times New Roman" w:hAnsi="Times New Roman" w:cs="Times New Roman"/>
              </w:rPr>
              <w:t>-0.167</w:t>
            </w:r>
          </w:p>
        </w:tc>
        <w:tc>
          <w:tcPr>
            <w:tcW w:w="1248" w:type="dxa"/>
          </w:tcPr>
          <w:p w14:paraId="55283409" w14:textId="54EBD1C5" w:rsidR="00CE6278" w:rsidRPr="00CE6278" w:rsidRDefault="00CE6278">
            <w:pPr>
              <w:rPr>
                <w:rFonts w:ascii="Times New Roman" w:hAnsi="Times New Roman" w:cs="Times New Roman"/>
              </w:rPr>
            </w:pPr>
            <w:r w:rsidRPr="00CE6278">
              <w:rPr>
                <w:rFonts w:ascii="Times New Roman" w:hAnsi="Times New Roman" w:cs="Times New Roman"/>
              </w:rPr>
              <w:t>-0.252</w:t>
            </w:r>
          </w:p>
        </w:tc>
        <w:tc>
          <w:tcPr>
            <w:tcW w:w="1184" w:type="dxa"/>
          </w:tcPr>
          <w:p w14:paraId="02611889" w14:textId="4087046E" w:rsidR="00CE6278" w:rsidRPr="00CE6278" w:rsidRDefault="00CE6278">
            <w:pPr>
              <w:rPr>
                <w:rFonts w:ascii="Times New Roman" w:hAnsi="Times New Roman" w:cs="Times New Roman"/>
              </w:rPr>
            </w:pPr>
            <w:r w:rsidRPr="00CE6278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156" w:type="dxa"/>
          </w:tcPr>
          <w:p w14:paraId="61F6FC63" w14:textId="722DEB95" w:rsidR="00CE6278" w:rsidRPr="00CE6278" w:rsidRDefault="00CE6278">
            <w:pPr>
              <w:rPr>
                <w:rFonts w:ascii="Times New Roman" w:hAnsi="Times New Roman" w:cs="Times New Roman"/>
              </w:rPr>
            </w:pPr>
            <w:r w:rsidRPr="00CE6278">
              <w:rPr>
                <w:rFonts w:ascii="Times New Roman" w:hAnsi="Times New Roman" w:cs="Times New Roman"/>
              </w:rPr>
              <w:t>-0.242</w:t>
            </w:r>
          </w:p>
        </w:tc>
      </w:tr>
      <w:tr w:rsidR="00CE6278" w:rsidRPr="00CE6278" w14:paraId="28A153D5" w14:textId="77777777" w:rsidTr="00CE6278">
        <w:tc>
          <w:tcPr>
            <w:tcW w:w="1219" w:type="dxa"/>
          </w:tcPr>
          <w:p w14:paraId="56DE9A00" w14:textId="6762BC2F" w:rsidR="00CE6278" w:rsidRPr="00CE6278" w:rsidRDefault="009734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="00CE6278" w:rsidRPr="00CE6278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59" w:type="dxa"/>
          </w:tcPr>
          <w:p w14:paraId="34C6E4DE" w14:textId="7A5635B9" w:rsidR="00CE6278" w:rsidRPr="00CE6278" w:rsidRDefault="00CE6278">
            <w:pPr>
              <w:rPr>
                <w:rFonts w:ascii="Times New Roman" w:hAnsi="Times New Roman" w:cs="Times New Roman"/>
              </w:rPr>
            </w:pPr>
            <w:r w:rsidRPr="00CE6278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63" w:type="dxa"/>
          </w:tcPr>
          <w:p w14:paraId="4D46DD95" w14:textId="717ED99D" w:rsidR="00CE6278" w:rsidRPr="00CE6278" w:rsidRDefault="00CE6278">
            <w:pPr>
              <w:rPr>
                <w:rFonts w:ascii="Times New Roman" w:hAnsi="Times New Roman" w:cs="Times New Roman"/>
              </w:rPr>
            </w:pPr>
            <w:r w:rsidRPr="00CE6278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167" w:type="dxa"/>
          </w:tcPr>
          <w:p w14:paraId="32AF7B2A" w14:textId="37B2CC3E" w:rsidR="00CE6278" w:rsidRPr="00CE6278" w:rsidRDefault="00CE6278">
            <w:pPr>
              <w:rPr>
                <w:rFonts w:ascii="Times New Roman" w:hAnsi="Times New Roman" w:cs="Times New Roman"/>
              </w:rPr>
            </w:pPr>
            <w:r w:rsidRPr="00CE627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248" w:type="dxa"/>
          </w:tcPr>
          <w:p w14:paraId="1114D287" w14:textId="09760BD6" w:rsidR="00CE6278" w:rsidRPr="00CE6278" w:rsidRDefault="00CE6278">
            <w:pPr>
              <w:rPr>
                <w:rFonts w:ascii="Times New Roman" w:hAnsi="Times New Roman" w:cs="Times New Roman"/>
              </w:rPr>
            </w:pPr>
            <w:r w:rsidRPr="00CE627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84" w:type="dxa"/>
          </w:tcPr>
          <w:p w14:paraId="66DD3778" w14:textId="02A79135" w:rsidR="00CE6278" w:rsidRPr="00CE6278" w:rsidRDefault="00CE6278">
            <w:pPr>
              <w:rPr>
                <w:rFonts w:ascii="Times New Roman" w:hAnsi="Times New Roman" w:cs="Times New Roman"/>
              </w:rPr>
            </w:pPr>
            <w:r w:rsidRPr="00CE6278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56" w:type="dxa"/>
          </w:tcPr>
          <w:p w14:paraId="4FA5D9CC" w14:textId="5F60209B" w:rsidR="00CE6278" w:rsidRPr="00CE6278" w:rsidRDefault="00CE6278">
            <w:pPr>
              <w:rPr>
                <w:rFonts w:ascii="Times New Roman" w:hAnsi="Times New Roman" w:cs="Times New Roman"/>
              </w:rPr>
            </w:pPr>
            <w:r w:rsidRPr="00CE6278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0404242" w14:textId="77777777" w:rsidR="002171FB" w:rsidRDefault="002171FB"/>
    <w:sectPr w:rsidR="002171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C3F18C" w14:textId="77777777" w:rsidR="00F055D0" w:rsidRDefault="00F055D0" w:rsidP="00CE6278">
      <w:r>
        <w:separator/>
      </w:r>
    </w:p>
  </w:endnote>
  <w:endnote w:type="continuationSeparator" w:id="0">
    <w:p w14:paraId="703C1261" w14:textId="77777777" w:rsidR="00F055D0" w:rsidRDefault="00F055D0" w:rsidP="00CE6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8C316A" w14:textId="77777777" w:rsidR="00F055D0" w:rsidRDefault="00F055D0" w:rsidP="00CE6278">
      <w:r>
        <w:separator/>
      </w:r>
    </w:p>
  </w:footnote>
  <w:footnote w:type="continuationSeparator" w:id="0">
    <w:p w14:paraId="0789834F" w14:textId="77777777" w:rsidR="00F055D0" w:rsidRDefault="00F055D0" w:rsidP="00CE62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61F"/>
    <w:rsid w:val="00190BAD"/>
    <w:rsid w:val="002171FB"/>
    <w:rsid w:val="00243E95"/>
    <w:rsid w:val="00260838"/>
    <w:rsid w:val="003A161F"/>
    <w:rsid w:val="004039D7"/>
    <w:rsid w:val="005E253C"/>
    <w:rsid w:val="00636BE5"/>
    <w:rsid w:val="006B2AEC"/>
    <w:rsid w:val="00890B9E"/>
    <w:rsid w:val="009734AF"/>
    <w:rsid w:val="0098282F"/>
    <w:rsid w:val="009A6653"/>
    <w:rsid w:val="00B67F55"/>
    <w:rsid w:val="00CB06BD"/>
    <w:rsid w:val="00CE6278"/>
    <w:rsid w:val="00D07ABC"/>
    <w:rsid w:val="00D91A34"/>
    <w:rsid w:val="00D92956"/>
    <w:rsid w:val="00E27EB1"/>
    <w:rsid w:val="00EE3A4D"/>
    <w:rsid w:val="00F055D0"/>
    <w:rsid w:val="00F07FEB"/>
    <w:rsid w:val="00F273A3"/>
    <w:rsid w:val="00F32605"/>
    <w:rsid w:val="00FA196F"/>
    <w:rsid w:val="00FA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68615"/>
  <w15:chartTrackingRefBased/>
  <w15:docId w15:val="{17E6AE34-83AD-4C20-9801-7636E1CD2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2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2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2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278"/>
    <w:rPr>
      <w:sz w:val="18"/>
      <w:szCs w:val="18"/>
    </w:rPr>
  </w:style>
  <w:style w:type="table" w:styleId="a7">
    <w:name w:val="Table Grid"/>
    <w:basedOn w:val="a1"/>
    <w:uiPriority w:val="39"/>
    <w:rsid w:val="00CE6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响</dc:creator>
  <cp:keywords/>
  <dc:description/>
  <cp:lastModifiedBy>李 响</cp:lastModifiedBy>
  <cp:revision>4</cp:revision>
  <dcterms:created xsi:type="dcterms:W3CDTF">2019-08-15T06:43:00Z</dcterms:created>
  <dcterms:modified xsi:type="dcterms:W3CDTF">2019-09-21T00:15:00Z</dcterms:modified>
</cp:coreProperties>
</file>